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DC8FF" w14:textId="77777777" w:rsidR="0079058D" w:rsidRPr="0079058D" w:rsidRDefault="0079058D" w:rsidP="0079058D">
      <w:pPr>
        <w:pStyle w:val="Ttulo2"/>
        <w:spacing w:before="0" w:after="0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79058D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US"/>
        </w:rPr>
        <w:t>Table S1 - Bats captured in the Amazon-Cerrado transition zone on the western frontier of the state of Mato Grosso (Species captured; Main feeding items following Wilman et al., 2014).</w:t>
      </w:r>
    </w:p>
    <w:tbl>
      <w:tblPr>
        <w:tblW w:w="107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830"/>
        <w:gridCol w:w="1890"/>
        <w:gridCol w:w="480"/>
        <w:gridCol w:w="765"/>
        <w:gridCol w:w="630"/>
        <w:gridCol w:w="945"/>
        <w:gridCol w:w="2505"/>
      </w:tblGrid>
      <w:tr w:rsidR="0079058D" w14:paraId="382462D8" w14:textId="77777777" w:rsidTr="001928A4">
        <w:tc>
          <w:tcPr>
            <w:tcW w:w="174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4AA77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83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C6A2C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family</w:t>
            </w:r>
            <w:proofErr w:type="spellEnd"/>
          </w:p>
        </w:tc>
        <w:tc>
          <w:tcPr>
            <w:tcW w:w="189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21D1C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48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39037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06E0A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63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A4A3A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94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E6FAE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e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5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F5388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e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tems</w:t>
            </w:r>
            <w:proofErr w:type="spellEnd"/>
          </w:p>
        </w:tc>
      </w:tr>
      <w:tr w:rsidR="0079058D" w14:paraId="400B193E" w14:textId="77777777" w:rsidTr="001928A4">
        <w:tc>
          <w:tcPr>
            <w:tcW w:w="17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0DB86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llostomidae</w:t>
            </w:r>
            <w:proofErr w:type="spellEnd"/>
          </w:p>
        </w:tc>
        <w:tc>
          <w:tcPr>
            <w:tcW w:w="18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28277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llostominae</w:t>
            </w:r>
            <w:proofErr w:type="spellEnd"/>
          </w:p>
        </w:tc>
        <w:tc>
          <w:tcPr>
            <w:tcW w:w="18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3E073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hyllost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iscolor</w:t>
            </w:r>
            <w:proofErr w:type="spellEnd"/>
          </w:p>
        </w:tc>
        <w:tc>
          <w:tcPr>
            <w:tcW w:w="4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69816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54495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4D1A2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B14F6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i</w:t>
            </w:r>
            <w:proofErr w:type="spellEnd"/>
            <w:proofErr w:type="gramEnd"/>
          </w:p>
        </w:tc>
        <w:tc>
          <w:tcPr>
            <w:tcW w:w="250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FE46D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ctar</w:t>
            </w:r>
            <w:proofErr w:type="spellEnd"/>
          </w:p>
        </w:tc>
      </w:tr>
      <w:tr w:rsidR="0079058D" w14:paraId="1AECBC4E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42BE1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40DBC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FCB92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hyllost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astatus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19DEC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42034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450F1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21686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6FEE1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tebrat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9058D" w14:paraId="5D98BAE4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0C984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F83E0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ossophaginae</w:t>
            </w:r>
            <w:proofErr w:type="spellEnd"/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307AF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no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udifer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AA037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11713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F1D7A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AA889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07A17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ctar</w:t>
            </w:r>
            <w:proofErr w:type="spellEnd"/>
          </w:p>
        </w:tc>
      </w:tr>
      <w:tr w:rsidR="0079058D" w14:paraId="3C1B6352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6A474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FD7FE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E3404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lossopha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ricina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E6A52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1C925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E65EE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96554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i</w:t>
            </w:r>
            <w:proofErr w:type="spellEnd"/>
            <w:proofErr w:type="gramEnd"/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129C0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tebra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ctar</w:t>
            </w:r>
            <w:proofErr w:type="spellEnd"/>
          </w:p>
        </w:tc>
      </w:tr>
      <w:tr w:rsidR="0079058D" w14:paraId="0AD69683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E1FF4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C7AFA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ollinae</w:t>
            </w:r>
            <w:proofErr w:type="spellEnd"/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6B086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ro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evicauda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EDE38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FE682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ACCBC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D3B64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C1ECF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</w:p>
        </w:tc>
      </w:tr>
      <w:tr w:rsidR="0079058D" w14:paraId="7ABC5732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8D29D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4C5A0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E56E1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ro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erspicillata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7C1B7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F6A5C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0464D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5F3FB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DAF57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</w:p>
        </w:tc>
      </w:tr>
      <w:tr w:rsidR="0079058D" w14:paraId="77879211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A1B04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B3A0D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enodermatinae</w:t>
            </w:r>
            <w:proofErr w:type="spellEnd"/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ED726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tib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ituratus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078CB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6A8C2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51057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0B459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i</w:t>
            </w:r>
            <w:proofErr w:type="spellEnd"/>
            <w:proofErr w:type="gramEnd"/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36C88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ctar</w:t>
            </w:r>
            <w:proofErr w:type="spellEnd"/>
          </w:p>
        </w:tc>
      </w:tr>
      <w:tr w:rsidR="0079058D" w14:paraId="18D27B5C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B8F56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6A525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A3A2F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tib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anirostris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6EA53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85668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7AEF7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03C1B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EB3BF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ctar</w:t>
            </w:r>
            <w:proofErr w:type="spellEnd"/>
          </w:p>
        </w:tc>
      </w:tr>
      <w:tr w:rsidR="0079058D" w14:paraId="37CB3030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32B26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B2986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4AF8D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hi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villosum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FA510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C45C7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DE3F2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E901C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i</w:t>
            </w:r>
            <w:proofErr w:type="spellEnd"/>
            <w:proofErr w:type="gramEnd"/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B49CD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</w:p>
        </w:tc>
      </w:tr>
      <w:tr w:rsidR="0079058D" w14:paraId="67FA4A5F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47EE0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41E43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99D5F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atyrr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usciventris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725B9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EE660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8C53E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3C997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99F8B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</w:p>
        </w:tc>
      </w:tr>
      <w:tr w:rsidR="0079058D" w14:paraId="556D6474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4052B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6F041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BB8D7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atyrr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carum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EF808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E2245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5A954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DC373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i</w:t>
            </w:r>
            <w:proofErr w:type="spellEnd"/>
            <w:proofErr w:type="gramEnd"/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FD4A3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</w:p>
        </w:tc>
      </w:tr>
      <w:tr w:rsidR="0079058D" w14:paraId="17EFDB46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39E11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3C98A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7AB65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urni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ilium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7099F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900FD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7B6CA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C24CC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C6F8B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</w:p>
        </w:tc>
      </w:tr>
      <w:tr w:rsidR="0079058D" w14:paraId="6FF1896C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BD39D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20DF2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DC392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urni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ildae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49CE5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3C366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C0175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0EACD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i</w:t>
            </w:r>
            <w:proofErr w:type="spellEnd"/>
            <w:proofErr w:type="gramEnd"/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C99B5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</w:p>
        </w:tc>
      </w:tr>
      <w:tr w:rsidR="0079058D" w14:paraId="47B393E8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1D7D1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rmoopidae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12FD6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50674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tero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ersonatus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53E39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0DF61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68D43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63B4D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DCB77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</w:p>
        </w:tc>
      </w:tr>
      <w:tr w:rsidR="0079058D" w14:paraId="40F21F8C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E18E7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E25CB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CA858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tero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biginosus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342BC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40F6C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07601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BE10D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i</w:t>
            </w:r>
            <w:proofErr w:type="spellEnd"/>
            <w:proofErr w:type="gramEnd"/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57DA5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</w:p>
        </w:tc>
      </w:tr>
      <w:tr w:rsidR="0079058D" w14:paraId="23B504B9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11A66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lossidae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E7B0B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lossinae</w:t>
            </w:r>
            <w:proofErr w:type="spellEnd"/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3337B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olosso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emminckii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AD165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FF61F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1C25A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9CE49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i</w:t>
            </w:r>
            <w:proofErr w:type="spellEnd"/>
            <w:proofErr w:type="gramEnd"/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BAD53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</w:p>
        </w:tc>
      </w:tr>
      <w:tr w:rsidR="0079058D" w14:paraId="4382E393" w14:textId="77777777" w:rsidTr="001928A4">
        <w:tc>
          <w:tcPr>
            <w:tcW w:w="17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2F031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spertilionidae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57BFB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yotinae</w:t>
            </w:r>
            <w:proofErr w:type="spellEnd"/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204E8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o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gricans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2FF05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E01E9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C3018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DF5F7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i</w:t>
            </w:r>
            <w:proofErr w:type="spellEnd"/>
            <w:proofErr w:type="gramEnd"/>
          </w:p>
        </w:tc>
        <w:tc>
          <w:tcPr>
            <w:tcW w:w="250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1D846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ects</w:t>
            </w:r>
            <w:proofErr w:type="spellEnd"/>
          </w:p>
        </w:tc>
      </w:tr>
      <w:tr w:rsidR="0079058D" w14:paraId="32791201" w14:textId="77777777" w:rsidTr="001928A4">
        <w:tc>
          <w:tcPr>
            <w:tcW w:w="174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158D8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3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A132A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DEAAE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8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0E66E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76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50645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E45BC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94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5E768" w14:textId="77777777" w:rsidR="0079058D" w:rsidRDefault="0079058D" w:rsidP="001928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B5DC4" w14:textId="77777777" w:rsidR="0079058D" w:rsidRDefault="0079058D" w:rsidP="001928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1FDE10F1" w14:textId="77777777" w:rsidR="00E136A0" w:rsidRDefault="00E136A0"/>
    <w:sectPr w:rsidR="00E136A0" w:rsidSect="0079058D">
      <w:pgSz w:w="15840" w:h="12240" w:orient="landscape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58D"/>
    <w:rsid w:val="0079058D"/>
    <w:rsid w:val="008D3FB1"/>
    <w:rsid w:val="009B634F"/>
    <w:rsid w:val="00BD731C"/>
    <w:rsid w:val="00E1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65D9A"/>
  <w15:chartTrackingRefBased/>
  <w15:docId w15:val="{7B12B717-6FF2-4762-BB3C-91FD78416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58D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9058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9058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9058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9058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9058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9058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9058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9058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9058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90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790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90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905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9058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905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9058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905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905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90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90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9058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90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9058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9058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905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905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90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9058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9058D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790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5C9F88-36A9-429D-BAE2-A2275071A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051</Characters>
  <Application>Microsoft Office Word</Application>
  <DocSecurity>0</DocSecurity>
  <Lines>175</Lines>
  <Paragraphs>139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Felipe Santos</dc:creator>
  <cp:keywords/>
  <dc:description/>
  <cp:lastModifiedBy>André Felipe Santos</cp:lastModifiedBy>
  <cp:revision>3</cp:revision>
  <dcterms:created xsi:type="dcterms:W3CDTF">2026-02-01T21:25:00Z</dcterms:created>
  <dcterms:modified xsi:type="dcterms:W3CDTF">2026-02-01T21:31:00Z</dcterms:modified>
</cp:coreProperties>
</file>